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35EB1" w14:textId="77777777" w:rsidR="00447C86" w:rsidRDefault="00447C86" w:rsidP="00447C86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</w:pPr>
      <w:bookmarkStart w:id="0" w:name="_Hlk201017557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14 Table. 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mortality trends in other cardiomyopathy burden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9"/>
        <w:gridCol w:w="1631"/>
        <w:gridCol w:w="1625"/>
        <w:gridCol w:w="1631"/>
        <w:gridCol w:w="1625"/>
        <w:gridCol w:w="1891"/>
      </w:tblGrid>
      <w:tr w:rsidR="00447C86" w14:paraId="5D7C60E1" w14:textId="77777777" w:rsidTr="001E2D46">
        <w:trPr>
          <w:trHeight w:val="288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71A47A6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799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B782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1AA5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C0A3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3BDC3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447C86" w14:paraId="7F573E20" w14:textId="77777777" w:rsidTr="001E2D46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9D80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5152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149 (180555–227935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E87A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3–6.7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B1CB7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262 (276191–333295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D6503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4–4.1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D0479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5 (−43.3 to −32.3)</w:t>
            </w:r>
          </w:p>
        </w:tc>
      </w:tr>
      <w:tr w:rsidR="00447C86" w14:paraId="2F18469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3C6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4E8C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7 (440–5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1E37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7–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044A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2 (532–7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1D8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5E4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9 (−57 to −30.6)</w:t>
            </w:r>
          </w:p>
        </w:tc>
      </w:tr>
      <w:tr w:rsidR="00447C86" w14:paraId="58AE0F1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8302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E4D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83–1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E1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1.9–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333A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9 (126–2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D04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4–2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F431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6 (−50.1 to 2.2)</w:t>
            </w:r>
          </w:p>
        </w:tc>
      </w:tr>
      <w:tr w:rsidR="00447C86" w14:paraId="08B7AFC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5CC9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73BB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 (102–1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9F9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7–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1B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 (167–2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91B9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768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7 (−46.5 to −2.1)</w:t>
            </w:r>
          </w:p>
        </w:tc>
      </w:tr>
      <w:tr w:rsidR="00447C86" w14:paraId="5643BB1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F33B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0E0A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2 (234–3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8593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687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 (194–3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A75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AA5B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6 (−72.3 to −35.9)</w:t>
            </w:r>
          </w:p>
        </w:tc>
      </w:tr>
      <w:tr w:rsidR="00447C86" w14:paraId="01F8FDA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2CE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CE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9 (1219–13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68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.6–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B590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3 (1067–13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131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75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3.2 (−66.9 to −59.5)</w:t>
            </w:r>
          </w:p>
        </w:tc>
      </w:tr>
      <w:tr w:rsidR="00447C86" w14:paraId="68D5D23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678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A7B1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2 (1041–12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CB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7–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06A3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5 (856–11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7B59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8–2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F4E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3 (−69.7 to −62.5)</w:t>
            </w:r>
          </w:p>
        </w:tc>
      </w:tr>
      <w:tr w:rsidR="00447C86" w14:paraId="2F3A235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D87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7F0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65–2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A8AD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.5–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DE6C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 (204–2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07E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5–3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758E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5 (−50.6 to −37.1)</w:t>
            </w:r>
          </w:p>
        </w:tc>
      </w:tr>
      <w:tr w:rsidR="00447C86" w14:paraId="1109A2A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3B0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9DB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6 (852–12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6B9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67DB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3 (1568–23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14F1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–4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4D48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3 (−19 to 8.8)</w:t>
            </w:r>
          </w:p>
        </w:tc>
      </w:tr>
      <w:tr w:rsidR="00447C86" w14:paraId="51D20D4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173D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638D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E8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5–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00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5–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E8B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5.1–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A29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6 (27.2–61.2)</w:t>
            </w:r>
          </w:p>
        </w:tc>
      </w:tr>
      <w:tr w:rsidR="00447C86" w14:paraId="5DA1476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49D9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44D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10–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61D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8–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D6A5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20–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4E3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3–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A6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 (−21.9 to 29.1)</w:t>
            </w:r>
          </w:p>
        </w:tc>
      </w:tr>
      <w:tr w:rsidR="00447C86" w14:paraId="14E8827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D80C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13E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4–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206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4.6–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DD67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9–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94E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7–5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E9E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4 (−31.8 to 11.4)</w:t>
            </w:r>
          </w:p>
        </w:tc>
      </w:tr>
      <w:tr w:rsidR="00447C86" w14:paraId="06EC6F2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30D3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ED0F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99B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5F8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1–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002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8–4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5D6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2 (−12 to 43.1)</w:t>
            </w:r>
          </w:p>
        </w:tc>
      </w:tr>
      <w:tr w:rsidR="00447C86" w14:paraId="730983D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DD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4D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56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4–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545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A5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4.1–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D802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6 (−29 to 19.7)</w:t>
            </w:r>
          </w:p>
        </w:tc>
      </w:tr>
      <w:tr w:rsidR="00447C86" w14:paraId="5D92A46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F4F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ub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00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 (171–2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56E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7–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9EB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4 (487–6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8B6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5–3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85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4 (25.4–76.2)</w:t>
            </w:r>
          </w:p>
        </w:tc>
      </w:tr>
      <w:tr w:rsidR="00447C86" w14:paraId="7C15C95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944C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Domin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065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F403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1.3–1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914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77BA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3 (13.4–2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0688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8 (−17.5 to 57.8)</w:t>
            </w:r>
          </w:p>
        </w:tc>
      </w:tr>
      <w:tr w:rsidR="00447C86" w14:paraId="6B26B62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B17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9E46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119–1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D026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3–4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733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 (210–3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053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1–3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7D3D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1 (−34.1 to 30.2)</w:t>
            </w:r>
          </w:p>
        </w:tc>
      </w:tr>
      <w:tr w:rsidR="00447C86" w14:paraId="2F9B95C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925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1F0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5–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30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6–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1F3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8–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789C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8.3–10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A97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3 (20.5–63.6)</w:t>
            </w:r>
          </w:p>
        </w:tc>
      </w:tr>
      <w:tr w:rsidR="00447C86" w14:paraId="12DB82A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D88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499B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30–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FEF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6.8–8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33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 (33–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28B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.7–9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FE97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9 (−30.1 to 24.9)</w:t>
            </w:r>
          </w:p>
        </w:tc>
      </w:tr>
      <w:tr w:rsidR="00447C86" w14:paraId="4ACFA8C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FD1A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BC9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 (115–4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F493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3.4–1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8CB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0 (249–8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862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3.3–11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EE4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9 (−34 to 34.5)</w:t>
            </w:r>
          </w:p>
        </w:tc>
      </w:tr>
      <w:tr w:rsidR="00447C86" w14:paraId="172877C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E6D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9C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64–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2180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4–4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19E3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95–1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E6DC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568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−25.1 to 28.9)</w:t>
            </w:r>
          </w:p>
        </w:tc>
      </w:tr>
      <w:tr w:rsidR="00447C86" w14:paraId="3FF0420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30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AD05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 (180–2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6AF2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5.2–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80E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7–1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3A1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1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4B9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1.7 (−76.7 to −66.7)</w:t>
            </w:r>
          </w:p>
        </w:tc>
      </w:tr>
      <w:tr w:rsidR="00447C86" w14:paraId="00980C7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CEB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39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57B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3 (10.5–1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6C8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060E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5 (8.9–12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2D1D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6 (−22.4 to 9.4)</w:t>
            </w:r>
          </w:p>
        </w:tc>
      </w:tr>
      <w:tr w:rsidR="00447C86" w14:paraId="7C27816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7E1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8DCB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–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781A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6 (9.7–11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366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4–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3F1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6.2–8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89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2 (−42.4 to −14.7)</w:t>
            </w:r>
          </w:p>
        </w:tc>
      </w:tr>
      <w:tr w:rsidR="00447C86" w14:paraId="78427FD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CE7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CB61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15E7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2.2–2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3FE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AEC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5–3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DA0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5 (1.1–34.4)</w:t>
            </w:r>
          </w:p>
        </w:tc>
      </w:tr>
      <w:tr w:rsidR="00447C86" w14:paraId="33D89C2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E6A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146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0–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CD6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7–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DF2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8–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BD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5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767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2 (−36.9 to 17.3)</w:t>
            </w:r>
          </w:p>
        </w:tc>
      </w:tr>
      <w:tr w:rsidR="00447C86" w14:paraId="4BF79B8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BA95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226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9–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8A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6–4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7D6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43–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5A3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4–3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FDB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6 (−40.7 to −1.7)</w:t>
            </w:r>
          </w:p>
        </w:tc>
      </w:tr>
      <w:tr w:rsidR="00447C86" w14:paraId="4A7CBFA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AD9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6DB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–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0D26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4 (6.6–10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3FAE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–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439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4–5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F9F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5 (−60.2 to −23.9)</w:t>
            </w:r>
          </w:p>
        </w:tc>
      </w:tr>
      <w:tr w:rsidR="00447C86" w14:paraId="67CB412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C06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6C5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1 (1543–20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B0FA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2–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55F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30 (8275–116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025F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0.2–13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C99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.5 (151.1–308.2)</w:t>
            </w:r>
          </w:p>
        </w:tc>
      </w:tr>
      <w:tr w:rsidR="00447C86" w14:paraId="079DA6B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AF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EA9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3–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A66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2–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7C3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88–1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DF5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1–3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B72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−35.6 to 56.1)</w:t>
            </w:r>
          </w:p>
        </w:tc>
      </w:tr>
      <w:tr w:rsidR="00447C86" w14:paraId="792F376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0A56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51BE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8 (429–8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B75E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8.4–17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1A9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4 (753–21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087E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7.8–19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086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−41.4 to 80.5)</w:t>
            </w:r>
          </w:p>
        </w:tc>
      </w:tr>
      <w:tr w:rsidR="00447C86" w14:paraId="76945AA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E5E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org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433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 (177–2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4D73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1–5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259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5 (243–3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D0F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4.2–6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AB8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7 (−11.7 to 91)</w:t>
            </w:r>
          </w:p>
        </w:tc>
      </w:tr>
      <w:tr w:rsidR="00447C86" w14:paraId="0EB197E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70D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025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6 (187–2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731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31F8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59 (5307–78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D5B6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2 (31.1–45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864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64.8 (1583.7–2697.7)</w:t>
            </w:r>
          </w:p>
        </w:tc>
      </w:tr>
      <w:tr w:rsidR="00447C86" w14:paraId="288C3DA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275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9F3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7–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3D0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238C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42–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66B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33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1.3 (185–508.5)</w:t>
            </w:r>
          </w:p>
        </w:tc>
      </w:tr>
      <w:tr w:rsidR="00447C86" w14:paraId="262B6B1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2B2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ongol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05D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52–1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1B4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2 (5.2–1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22B0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 (176–3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9C85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9 (8.1–14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89E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2 (−28 to 102.7)</w:t>
            </w:r>
          </w:p>
        </w:tc>
      </w:tr>
      <w:tr w:rsidR="00447C86" w14:paraId="7F20B69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77BC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4BD9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37–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A0F1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B8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57–1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3DB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0.9–1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D65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9 (−51.9 to 6.9)</w:t>
            </w:r>
          </w:p>
        </w:tc>
      </w:tr>
      <w:tr w:rsidR="00447C86" w14:paraId="399DA4C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AB9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724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 (330–4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E975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8 (15.7–20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164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9 (488–7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30EC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11.2–17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084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2 (−37.4 to 3.7)</w:t>
            </w:r>
          </w:p>
        </w:tc>
      </w:tr>
      <w:tr w:rsidR="00447C86" w14:paraId="5FEB613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642B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9F6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6–1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17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7E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3 (473–6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01E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8–2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F66E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2 (84.4–220.4)</w:t>
            </w:r>
          </w:p>
        </w:tc>
      </w:tr>
      <w:tr w:rsidR="00447C86" w14:paraId="3EBC220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74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7D1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381 (17065–198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EF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7 (13.6–1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F543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42 (19646–239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8E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8.5–10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AFB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7 (−41.5 to −27.4)</w:t>
            </w:r>
          </w:p>
        </w:tc>
      </w:tr>
      <w:tr w:rsidR="00447C86" w14:paraId="2BCE868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330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EF23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53–2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6EE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7 (9.4–13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C4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 (209–4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E12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5.2–10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F71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1 (−57.2 to −5.2)</w:t>
            </w:r>
          </w:p>
        </w:tc>
      </w:tr>
      <w:tr w:rsidR="00447C86" w14:paraId="0001658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C58E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E6D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9 (251–5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7836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8–18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9CFF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7 (555–11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97E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8.9–1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092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−31 to 58.4)</w:t>
            </w:r>
          </w:p>
        </w:tc>
      </w:tr>
      <w:tr w:rsidR="00447C86" w14:paraId="1966C9D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137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E1BD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 (157–1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DCA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.1–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495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2 (449–6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96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3–4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71F4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41.6–114)</w:t>
            </w:r>
          </w:p>
        </w:tc>
      </w:tr>
      <w:tr w:rsidR="00447C86" w14:paraId="6331EFF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428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E23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207–2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92D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4.4–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68F7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 (296–4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B5D2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–4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1FB4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8 (−40 to −13)</w:t>
            </w:r>
          </w:p>
        </w:tc>
      </w:tr>
      <w:tr w:rsidR="00447C86" w14:paraId="2C58767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C04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C8DC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 (350–4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7D1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7–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BDA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1 (430–6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B3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–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94F0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1 (−34.6 to −0.2)</w:t>
            </w:r>
          </w:p>
        </w:tc>
      </w:tr>
      <w:tr w:rsidR="00447C86" w14:paraId="3E4C187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6C7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12F6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0 (1267–16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472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10.5–13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3FE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 (552–7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62E0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7–3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835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6 (−77.8 to −68.1)</w:t>
            </w:r>
          </w:p>
        </w:tc>
      </w:tr>
      <w:tr w:rsidR="00447C86" w14:paraId="1C0DFD9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885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35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76–1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66B7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4 (13.6–2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568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 (128–2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3A3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5 (15.6–31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BA32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2 (−17.5 to 100.7)</w:t>
            </w:r>
          </w:p>
        </w:tc>
      </w:tr>
      <w:tr w:rsidR="00447C86" w14:paraId="51AC8C2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619B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654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 (212–3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6FB8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2 (13.7–23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05F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 (354–6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F7D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5 (13.8–28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04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−25.9 to 69.3)</w:t>
            </w:r>
          </w:p>
        </w:tc>
      </w:tr>
      <w:tr w:rsidR="00447C86" w14:paraId="5A29267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A95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ACE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15 (5315–58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7595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3.1–1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BFBC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04 (6310–80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0DE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8.2–10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61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3 (−39.6 to −25.7)</w:t>
            </w:r>
          </w:p>
        </w:tc>
      </w:tr>
      <w:tr w:rsidR="00447C86" w14:paraId="66D9E5F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7CB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om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47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99 (5293–72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FE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2 (26–35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D72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94 (6237–82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08F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6 (16–21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62FF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6 (−50.5 to −20.1)</w:t>
            </w:r>
          </w:p>
        </w:tc>
      </w:tr>
      <w:tr w:rsidR="00447C86" w14:paraId="4FDE3B6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86ED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828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7 (1316–21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4D0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2 (17.2–28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C292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8 (1553–32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3BE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9.2–19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B54B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4 (−61.6 to −14.3)</w:t>
            </w:r>
          </w:p>
        </w:tc>
      </w:tr>
      <w:tr w:rsidR="00447C86" w14:paraId="16F7611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1A5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1E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45–2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D01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6–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2F97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 (237–4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8DCB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6–4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913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−24.1 to 46)</w:t>
            </w:r>
          </w:p>
        </w:tc>
      </w:tr>
      <w:tr w:rsidR="00447C86" w14:paraId="6384472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BEE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D181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3 (1091–13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C2B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5 (46.1–5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9B1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5 (437–65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61E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7.9–11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C7D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1.2 (−84 to −77.6)</w:t>
            </w:r>
          </w:p>
        </w:tc>
      </w:tr>
      <w:tr w:rsidR="00447C86" w14:paraId="73B1784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B445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entral Latin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8AF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8 (1863–20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D729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2–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297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84 (3321–43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DFCD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4–1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5AF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1 (−36.8 to −16.8)</w:t>
            </w:r>
          </w:p>
        </w:tc>
      </w:tr>
      <w:tr w:rsidR="00447C86" w14:paraId="57DFB44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D40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E7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4 (562–6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877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3–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91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2 (850–12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A2C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6–2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E4F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8 (−50.6 to −29.7)</w:t>
            </w:r>
          </w:p>
        </w:tc>
      </w:tr>
      <w:tr w:rsidR="00447C86" w14:paraId="68BC8C0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4A1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70AF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 (76–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C8F9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4.2–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DFA1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 (135–1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E4F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5–3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D3EB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3 (−46.8 to −31.5)</w:t>
            </w:r>
          </w:p>
        </w:tc>
      </w:tr>
      <w:tr w:rsidR="00447C86" w14:paraId="0216CC5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60C8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017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58–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001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3F4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 (74–1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22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678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4 (−49.6 to 3.9)</w:t>
            </w:r>
          </w:p>
        </w:tc>
      </w:tr>
      <w:tr w:rsidR="00447C86" w14:paraId="55803B7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88A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BD4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 (82–1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BC3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3–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646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44–1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19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3–1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DE1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9 (−53.9 to −31.3)</w:t>
            </w:r>
          </w:p>
        </w:tc>
      </w:tr>
      <w:tr w:rsidR="00447C86" w14:paraId="2F50145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5A5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3823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62–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031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5–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C4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34–2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7E1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2–4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1247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−31.7 to 40.3)</w:t>
            </w:r>
          </w:p>
        </w:tc>
      </w:tr>
      <w:tr w:rsidR="00447C86" w14:paraId="3E40CCF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908C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366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1 (371–4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82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7–0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EDE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3 (1030–13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44A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2C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5 (19.4–51)</w:t>
            </w:r>
          </w:p>
        </w:tc>
      </w:tr>
      <w:tr w:rsidR="00447C86" w14:paraId="191AAE1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40C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8C76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40–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B32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8–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77E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62–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1F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A8FC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6 (−41.1 to 0.6)</w:t>
            </w:r>
          </w:p>
        </w:tc>
      </w:tr>
      <w:tr w:rsidR="00447C86" w14:paraId="35C03BB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932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52B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 (61–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98FD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9–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294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 (137–2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84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315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1 (−29.1 to 9.1)</w:t>
            </w:r>
          </w:p>
        </w:tc>
      </w:tr>
      <w:tr w:rsidR="00447C86" w14:paraId="7CADDDF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779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B470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2 (482–5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9E5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7–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AF2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3 (562–9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61C9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AF0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9 (−61.8 to −37)</w:t>
            </w:r>
          </w:p>
        </w:tc>
      </w:tr>
      <w:tr w:rsidR="00447C86" w14:paraId="1FFFB7B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C27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7539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26 (2297–52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65F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7 (9.6–2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026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27 (4266–120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840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7.8–23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CA2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5 (−33.1 to 22.8)</w:t>
            </w:r>
          </w:p>
        </w:tc>
      </w:tr>
      <w:tr w:rsidR="00447C86" w14:paraId="410C907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6CC7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5F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 (405–9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1D9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9 (9.5–2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3B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0 (951–23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CEC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8.1–20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0B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4 (−41.8 to 41.5)</w:t>
            </w:r>
          </w:p>
        </w:tc>
      </w:tr>
      <w:tr w:rsidR="00447C86" w14:paraId="79E52DC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DE8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frican Republi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7E5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 (121–3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91F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7 (10.3–28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283A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 (186–5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2609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1 (8.3–27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159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2 (−36.6 to 23.9)</w:t>
            </w:r>
          </w:p>
        </w:tc>
      </w:tr>
      <w:tr w:rsidR="00447C86" w14:paraId="1058FD1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C7F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ng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56A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06–2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022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0.6–2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DE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 (191–4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D5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7.8–17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099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8 (−46.2 to 13.6)</w:t>
            </w:r>
          </w:p>
        </w:tc>
      </w:tr>
      <w:tr w:rsidR="00447C86" w14:paraId="15D25D3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117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C3E1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9 (1504–37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A0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4 (8.6–2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A704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0 (2676–87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110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4 (7.5–26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1890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4 (−34.7 to 34.8)</w:t>
            </w:r>
          </w:p>
        </w:tc>
      </w:tr>
      <w:tr w:rsidR="00447C86" w14:paraId="50212BE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F872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1165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19–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9D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5 (9.8–2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402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 (27–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8EF5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5.2–1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46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6 (−65.1 to 32.3)</w:t>
            </w:r>
          </w:p>
        </w:tc>
      </w:tr>
      <w:tr w:rsidR="00447C86" w14:paraId="71BDE06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D09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928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54–1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47D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2 (10.3–23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8354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 (58–1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FE31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4 (6.3–16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7D97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4 (−50 to 5.5)</w:t>
            </w:r>
          </w:p>
        </w:tc>
      </w:tr>
      <w:tr w:rsidR="00447C86" w14:paraId="05AA408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92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st A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227F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04 (3854–106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364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5–1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D54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40 (11999–204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3467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3CB4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−45.1 to 89.5)</w:t>
            </w:r>
          </w:p>
        </w:tc>
      </w:tr>
      <w:tr w:rsidR="00447C86" w14:paraId="626D1C1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A5DC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44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79 (3395–99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45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4–1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39C0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12 (11193–196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5100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3EC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−44.4 to 116.8)</w:t>
            </w:r>
          </w:p>
        </w:tc>
      </w:tr>
      <w:tr w:rsidR="00447C86" w14:paraId="2F43938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A86B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68A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 (138–3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B08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9–2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DE73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7 (257–5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BD6F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0.9–2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36FC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1 (−40.8 to 43.4)</w:t>
            </w:r>
          </w:p>
        </w:tc>
      </w:tr>
      <w:tr w:rsidR="00447C86" w14:paraId="2D519BB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FC6B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7FD9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3 (297–3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E41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2–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319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1 (300–3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D1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0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6B4C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2 (−67.8 to −60.7)</w:t>
            </w:r>
          </w:p>
        </w:tc>
      </w:tr>
      <w:tr w:rsidR="00447C86" w14:paraId="427E4BB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EC2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B877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05 (5828–68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412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7–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CD0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863 (28266–342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B7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9.4–11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5CB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 (214.9–294.5)</w:t>
            </w:r>
          </w:p>
        </w:tc>
      </w:tr>
      <w:tr w:rsidR="00447C86" w14:paraId="1112935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A7F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B2A7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8 (317–6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E33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2.7–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863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2 (363–5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D74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8–4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B8C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5 (−40.1 to 40.3)</w:t>
            </w:r>
          </w:p>
        </w:tc>
      </w:tr>
      <w:tr w:rsidR="00447C86" w14:paraId="4C5AEC2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327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DCC6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 (85–1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668F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5–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5FA1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109–1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811D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4.1–5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0EB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8 (−26.2 to 11.4)</w:t>
            </w:r>
          </w:p>
        </w:tc>
      </w:tr>
      <w:tr w:rsidR="00447C86" w14:paraId="4F40B2B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331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43A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8 (211–2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F81B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6.6–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C1B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5 (402–5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812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3 (11.2–16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B1EF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9 (43.1–108.4)</w:t>
            </w:r>
          </w:p>
        </w:tc>
      </w:tr>
      <w:tr w:rsidR="00447C86" w14:paraId="714F2DF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EC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175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 (117–1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A8E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7–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769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6 (276–3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785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7–7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39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8 (69.6–151.4)</w:t>
            </w:r>
          </w:p>
        </w:tc>
      </w:tr>
      <w:tr w:rsidR="00447C86" w14:paraId="4B63BB4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07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3876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 (61–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0BA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4–1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1D6F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 (119–1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0AA1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2–3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AA8A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5 (29.5–84.9)</w:t>
            </w:r>
          </w:p>
        </w:tc>
      </w:tr>
      <w:tr w:rsidR="00447C86" w14:paraId="0DCFEF3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51CC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447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0 (2849–32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E70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.1–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C777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23 (22025–265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009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7 (10.8–1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F00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8.9 (347.1–485.2)</w:t>
            </w:r>
          </w:p>
        </w:tc>
      </w:tr>
      <w:tr w:rsidR="00447C86" w14:paraId="26B27D2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822E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250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7 (1910–26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619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5–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C4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08 (4160–67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C99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6–9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8A72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5 (46.1–154.2)</w:t>
            </w:r>
          </w:p>
        </w:tc>
      </w:tr>
      <w:tr w:rsidR="00447C86" w14:paraId="30F99C9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9360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9E4E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2 (3044–58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0887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3–5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0A0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16 (5516–109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B21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6–4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26F6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8 (−39.1 to 7.4)</w:t>
            </w:r>
          </w:p>
        </w:tc>
      </w:tr>
      <w:tr w:rsidR="00447C86" w14:paraId="43D5B14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073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und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02A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 (127–2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9EB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4–8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E37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 (166–3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A00F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8–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41B3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3 (−58.8 to 7.6)</w:t>
            </w:r>
          </w:p>
        </w:tc>
      </w:tr>
      <w:tr w:rsidR="00447C86" w14:paraId="2D26E4A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EBA8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76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7–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51A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2.8–7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45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2–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8B8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2–5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51C9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4 (−54.6 to −0.2)</w:t>
            </w:r>
          </w:p>
        </w:tc>
      </w:tr>
      <w:tr w:rsidR="00447C86" w14:paraId="5230676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01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EC3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6–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A4C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.1–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C2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17–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23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3–5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AF5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2 (−46.8 to 22)</w:t>
            </w:r>
          </w:p>
        </w:tc>
      </w:tr>
      <w:tr w:rsidR="00447C86" w14:paraId="1B94D55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C25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F6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60–1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927E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3–7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727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06–2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CD7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1–6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D09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8 (−48.3 to 35.5)</w:t>
            </w:r>
          </w:p>
        </w:tc>
      </w:tr>
      <w:tr w:rsidR="00447C86" w14:paraId="16DBC3E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998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thiop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E6AA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7 (674–14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D7C4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5–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945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4 (1060–22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AC4F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.9–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F90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5 (−57.2 to 15)</w:t>
            </w:r>
          </w:p>
        </w:tc>
      </w:tr>
      <w:tr w:rsidR="00447C86" w14:paraId="5490160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77BD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AC4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4 (220–4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9F6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2–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EF7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5 (479–10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1D3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1.9–3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AC5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−23.6 to 32.7)</w:t>
            </w:r>
          </w:p>
        </w:tc>
      </w:tr>
      <w:tr w:rsidR="00447C86" w14:paraId="0F60558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A8EE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AE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6 (346–7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A6F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5.3–1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4F0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8 (647–14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5F48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4.3–8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32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6 (−40.1 to 16.3)</w:t>
            </w:r>
          </w:p>
        </w:tc>
      </w:tr>
      <w:tr w:rsidR="00447C86" w14:paraId="2D9A64D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D4C2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F5B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130–2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1930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6–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DD9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3 (227–5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CE15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5–5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CE85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−26.4 to 34.8)</w:t>
            </w:r>
          </w:p>
        </w:tc>
      </w:tr>
      <w:tr w:rsidR="00447C86" w14:paraId="3EE556D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B630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AB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 (207–3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20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7–4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116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2 (383–7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17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7–5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EDCB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−24 to 59.1)</w:t>
            </w:r>
          </w:p>
        </w:tc>
      </w:tr>
      <w:tr w:rsidR="00447C86" w14:paraId="658CF42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E04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wand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0F8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 (154–3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0A54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4.2–8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241D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4 (172–4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421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4–5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5CD9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4 (−65.5 to −2)</w:t>
            </w:r>
          </w:p>
        </w:tc>
      </w:tr>
      <w:tr w:rsidR="00447C86" w14:paraId="1023FA5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F04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C8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129–3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0EF5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4–7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CD1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3 (250–6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85B2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8–7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BE0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2 (−46.4 to 26.7)</w:t>
            </w:r>
          </w:p>
        </w:tc>
      </w:tr>
      <w:tr w:rsidR="00447C86" w14:paraId="3A8811B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80B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C939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 (121–2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07D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3.4–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7F9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 (148–3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1A6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2.6–5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B02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8 (−46.2 to 19.8)</w:t>
            </w:r>
          </w:p>
        </w:tc>
      </w:tr>
      <w:tr w:rsidR="00447C86" w14:paraId="72D37BD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B1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910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9 (295–6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C8F1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3–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B0F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7 (428–10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CA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1–4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A4E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 (−52 to 7.2)</w:t>
            </w:r>
          </w:p>
        </w:tc>
      </w:tr>
      <w:tr w:rsidR="00447C86" w14:paraId="2FBBABF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FB9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D6A4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5 (472–9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410B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3.5–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3442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7 (806–18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9908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6–5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BC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6 (−46.2 to 8.3)</w:t>
            </w:r>
          </w:p>
        </w:tc>
      </w:tr>
      <w:tr w:rsidR="00447C86" w14:paraId="0C0ABD3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037F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920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 (104–2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446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9–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4266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0 (267–11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1B7A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3.4–11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F35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8 (−30.3 to 177.8)</w:t>
            </w:r>
          </w:p>
        </w:tc>
      </w:tr>
      <w:tr w:rsidR="00447C86" w14:paraId="483B9B7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97D2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35EB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59 (8864–104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78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5.1–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28C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1 (7713–106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49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5–1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362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.4 (−72.2 to −68.5)</w:t>
            </w:r>
          </w:p>
        </w:tc>
      </w:tr>
      <w:tr w:rsidR="00447C86" w14:paraId="226A6FF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3F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527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9–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684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.3–11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1F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5–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CCAE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–7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013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3 (−50.6 to −17.9)</w:t>
            </w:r>
          </w:p>
        </w:tc>
      </w:tr>
      <w:tr w:rsidR="00447C86" w14:paraId="7FF4E53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73F8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4F1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66 (8257–96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22E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5–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1B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86 (6450–91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AA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6–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9BB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1 (−72.4 to −69.5)</w:t>
            </w:r>
          </w:p>
        </w:tc>
      </w:tr>
      <w:tr w:rsidR="00447C86" w14:paraId="118803A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98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0A8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3 (386–7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093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6–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9F99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8 (955–14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C99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7594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7 (−57.7 to −7.2)</w:t>
            </w:r>
          </w:p>
        </w:tc>
      </w:tr>
      <w:tr w:rsidR="00447C86" w14:paraId="6F09C51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207B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120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114–1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98B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5.3–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D1C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 (78–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116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1–1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0F7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7 (−82.7 to −78.6)</w:t>
            </w:r>
          </w:p>
        </w:tc>
      </w:tr>
      <w:tr w:rsidR="00447C86" w14:paraId="6AB1843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9EB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744C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376 (23602–265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0A3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6.8–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BE5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47 (21349–260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B0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3–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253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2 (−52.1 to −46.8)</w:t>
            </w:r>
          </w:p>
        </w:tc>
      </w:tr>
      <w:tr w:rsidR="00447C86" w14:paraId="49D3E74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26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F1A6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3 (785–9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4C76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5–2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4FB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6 (1059–13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84F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5–1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134C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4 (−45.5 to −32.8)</w:t>
            </w:r>
          </w:p>
        </w:tc>
      </w:tr>
      <w:tr w:rsidR="00447C86" w14:paraId="4539D20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D69C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24A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E6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.9–1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0E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6335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6.2–9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C1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 (−54.3 to −20.6)</w:t>
            </w:r>
          </w:p>
        </w:tc>
      </w:tr>
      <w:tr w:rsidR="00447C86" w14:paraId="76E459F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B6AA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United States of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84C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18 (22804–257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1B2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7.3–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7B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26 (20252–247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CC1C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6–4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0CF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 (−51.9 to −46.4)</w:t>
            </w:r>
          </w:p>
        </w:tc>
      </w:tr>
      <w:tr w:rsidR="00447C86" w14:paraId="574554E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CE9B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E20B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3 (4775–89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D82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1–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661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10 (6980–122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6BF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94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2 (−48.1 to −8.4)</w:t>
            </w:r>
          </w:p>
        </w:tc>
      </w:tr>
      <w:tr w:rsidR="00447C86" w14:paraId="38A82A6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01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B08C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 (88–3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897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1–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C69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 (203–5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339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3–4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683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−38 to 61.2)</w:t>
            </w:r>
          </w:p>
        </w:tc>
      </w:tr>
      <w:tr w:rsidR="00447C86" w14:paraId="5010791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261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0E9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 (228–5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2FC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5–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C6C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7 (287–8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A5E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–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864D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8 (−48.1 to 6.4)</w:t>
            </w:r>
          </w:p>
        </w:tc>
      </w:tr>
      <w:tr w:rsidR="00447C86" w14:paraId="3045065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7F6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C17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2–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F8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7–10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99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3–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EAC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9–5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F4A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3 (−55.9 to −25.3)</w:t>
            </w:r>
          </w:p>
        </w:tc>
      </w:tr>
      <w:tr w:rsidR="00447C86" w14:paraId="136AA7A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09AA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011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1 (948–29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4CCA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5–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117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3 (1065–254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2FAE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8–4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094D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9 (−57.3 to −9.6)</w:t>
            </w:r>
          </w:p>
        </w:tc>
      </w:tr>
      <w:tr w:rsidR="00447C86" w14:paraId="7782CD2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06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n (Islamic Republic of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917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0 (456–8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DC1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3–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C4D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5 (740–12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A3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4FDA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2 (−47.9 to −8.2)</w:t>
            </w:r>
          </w:p>
        </w:tc>
      </w:tr>
      <w:tr w:rsidR="00447C86" w14:paraId="53AE160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057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F9E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7 (411–7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500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6–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60B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1 (717–12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C7E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90C6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6 (−48.7 to 15.3)</w:t>
            </w:r>
          </w:p>
        </w:tc>
      </w:tr>
      <w:tr w:rsidR="00447C86" w14:paraId="4755B31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C40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8D2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3–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870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E9E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3–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5C1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742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1 (−69.3 to −35.3)</w:t>
            </w:r>
          </w:p>
        </w:tc>
      </w:tr>
      <w:tr w:rsidR="00447C86" w14:paraId="5C91538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458B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D2D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5–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E650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71A9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99D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1095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8 (−78.7 to −68.6)</w:t>
            </w:r>
          </w:p>
        </w:tc>
      </w:tr>
      <w:tr w:rsidR="00447C86" w14:paraId="65AF31C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6AD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B3E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18–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BF4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9–2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99AC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47–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471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203F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8 (−70.3 to 24.7)</w:t>
            </w:r>
          </w:p>
        </w:tc>
      </w:tr>
      <w:tr w:rsidR="00447C86" w14:paraId="66CA298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CD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y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84E2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 (57–1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081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4–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00C5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 (51–1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1E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1–2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2C8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5 (−50.8 to 13.5)</w:t>
            </w:r>
          </w:p>
        </w:tc>
      </w:tr>
      <w:tr w:rsidR="00447C86" w14:paraId="3769F83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9252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E04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4 (285–6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A8A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4–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F6D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4 (324–10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55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–3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C1B8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4 (−42 to 23.6)</w:t>
            </w:r>
          </w:p>
        </w:tc>
      </w:tr>
      <w:tr w:rsidR="00447C86" w14:paraId="4907383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49E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AFF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48–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14D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5.7–1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7010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63–1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E6F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.6–6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206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5 (−64.4 to 1.3)</w:t>
            </w:r>
          </w:p>
        </w:tc>
      </w:tr>
      <w:tr w:rsidR="00447C86" w14:paraId="5C854BE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7EB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9E97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41–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AD8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9–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07B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62–1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562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7–4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F5D2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2 (−52.8 to −2)</w:t>
            </w:r>
          </w:p>
        </w:tc>
      </w:tr>
      <w:tr w:rsidR="00447C86" w14:paraId="7FF0F0F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CBEC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6E3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231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2 (4.9–10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69B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2–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5B5E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1.8–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0D39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2 (−77 to −41.1)</w:t>
            </w:r>
          </w:p>
        </w:tc>
      </w:tr>
      <w:tr w:rsidR="00447C86" w14:paraId="3A90F3A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E94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2A6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6 (363–6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AB4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–10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573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3 (650–11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42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6–6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15D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7 (−58 to 10.1)</w:t>
            </w:r>
          </w:p>
        </w:tc>
      </w:tr>
      <w:tr w:rsidR="00447C86" w14:paraId="3FF288E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029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ud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73C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 (198–6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C87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4–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97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6 (309–7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4C9A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1–3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5D5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3 (−52.4 to 29.7)</w:t>
            </w:r>
          </w:p>
        </w:tc>
      </w:tr>
      <w:tr w:rsidR="00447C86" w14:paraId="461FC48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A269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06B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 (159–3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65E5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5–4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F055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 (110–3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394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1–3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BC5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1 (−53.2 to 14.1)</w:t>
            </w:r>
          </w:p>
        </w:tc>
      </w:tr>
      <w:tr w:rsidR="00447C86" w14:paraId="1503473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495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170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 (74–1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1B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2–3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193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9 (84–3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C9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7–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F7A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7 (−47.7 to 29.1)</w:t>
            </w:r>
          </w:p>
        </w:tc>
      </w:tr>
      <w:tr w:rsidR="00447C86" w14:paraId="7C7C40D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0F3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AD5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 (646–13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E5E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6–3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CB9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1 (830–15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69E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039F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9 (−63.5 to −18.1)</w:t>
            </w:r>
          </w:p>
        </w:tc>
      </w:tr>
      <w:tr w:rsidR="00447C86" w14:paraId="10FB913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FA9C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24D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37–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3B1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2 (6.6–1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483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 (123–2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C0B7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4.6–7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E75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6 (−54.9 to −9.6)</w:t>
            </w:r>
          </w:p>
        </w:tc>
      </w:tr>
      <w:tr w:rsidR="00447C86" w14:paraId="2B5CDDE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8CF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5D83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 (104–3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92D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3–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137C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8 (236–6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60E6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2–3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A2D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5 (−41 to 50.6)</w:t>
            </w:r>
          </w:p>
        </w:tc>
      </w:tr>
      <w:tr w:rsidR="00447C86" w14:paraId="550C314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C6A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7B9E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93–2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CC8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7–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84F6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5 (247–5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314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8–6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661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−21.1 to 30.1)</w:t>
            </w:r>
          </w:p>
        </w:tc>
      </w:tr>
      <w:tr w:rsidR="00447C86" w14:paraId="275A317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887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6F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4FFD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6.3–9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B80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97A6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.9–8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A2C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 (−29 to 23.4)</w:t>
            </w:r>
          </w:p>
        </w:tc>
      </w:tr>
      <w:tr w:rsidR="00447C86" w14:paraId="48B68AD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9904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FF38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DE9F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6835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D1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62D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5 (−54.3 to −5.5)</w:t>
            </w:r>
          </w:p>
        </w:tc>
      </w:tr>
      <w:tr w:rsidR="00447C86" w14:paraId="01664D3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8F79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F34B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610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5–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BF2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8–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5254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5–4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53D1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−28.8 to 38.8)</w:t>
            </w:r>
          </w:p>
        </w:tc>
      </w:tr>
      <w:tr w:rsidR="00447C86" w14:paraId="1F3FD99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CFC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1BD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AD6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6–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9F3F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9F9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68C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5 (−58.5 to −38.9)</w:t>
            </w:r>
          </w:p>
        </w:tc>
      </w:tr>
      <w:tr w:rsidR="00447C86" w14:paraId="713DFFF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EA8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iribat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9F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213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3–7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FE85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40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6–6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2A12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8 (−26.8 to 42.7)</w:t>
            </w:r>
          </w:p>
        </w:tc>
      </w:tr>
      <w:tr w:rsidR="00447C86" w14:paraId="7A153B2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28B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9C1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083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2.8–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D27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6B51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8–6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ECE8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8 (−34.7 to 26.9)</w:t>
            </w:r>
          </w:p>
        </w:tc>
      </w:tr>
      <w:tr w:rsidR="00447C86" w14:paraId="7A07722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C01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0D8C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9966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3.6–9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98C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D0D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3–6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45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5 (−43 to 13.9)</w:t>
            </w:r>
          </w:p>
        </w:tc>
      </w:tr>
      <w:tr w:rsidR="00447C86" w14:paraId="19B65E0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3F0C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DB3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A9DC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4.5–8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816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48A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5.1–10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1708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6 (−24.6 to 67.7)</w:t>
            </w:r>
          </w:p>
        </w:tc>
      </w:tr>
      <w:tr w:rsidR="00447C86" w14:paraId="6C9DA28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1355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107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B7D9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3–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E3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5BB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7–5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4E3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3 (−30.7 to 37.2)</w:t>
            </w:r>
          </w:p>
        </w:tc>
      </w:tr>
      <w:tr w:rsidR="00447C86" w14:paraId="620BD33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0CE3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DE3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7DF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2–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9275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306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4–5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489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−21.2 to 40.1)</w:t>
            </w:r>
          </w:p>
        </w:tc>
      </w:tr>
      <w:tr w:rsidR="00447C86" w14:paraId="5F1D991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4049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9DA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E6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6–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F71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525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2–3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D30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4 (−39.7 to 13.2)</w:t>
            </w:r>
          </w:p>
        </w:tc>
      </w:tr>
      <w:tr w:rsidR="00447C86" w14:paraId="64EC74C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26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34FA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56–1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2D80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4–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B78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 (175–4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4D6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7–7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13BB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−24.1 to 56.1)</w:t>
            </w:r>
          </w:p>
        </w:tc>
      </w:tr>
      <w:tr w:rsidR="00447C86" w14:paraId="612677F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9EBC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amo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850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1179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3–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FBE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503A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D81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3 (−36 to 14.8)</w:t>
            </w:r>
          </w:p>
        </w:tc>
      </w:tr>
      <w:tr w:rsidR="00447C86" w14:paraId="66FE397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27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971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562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4–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A3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8–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2492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5–6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E722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−26.9 to 36.7)</w:t>
            </w:r>
          </w:p>
        </w:tc>
      </w:tr>
      <w:tr w:rsidR="00447C86" w14:paraId="457D8E5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EF7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C937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2775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3.4–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9A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6111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3.9–7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612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−26.1 to 58)</w:t>
            </w:r>
          </w:p>
        </w:tc>
      </w:tr>
      <w:tr w:rsidR="00447C86" w14:paraId="06A9DF2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AD83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187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651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3–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DB3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CF67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708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1 (−41.7 to 14.9)</w:t>
            </w:r>
          </w:p>
        </w:tc>
      </w:tr>
      <w:tr w:rsidR="00447C86" w14:paraId="44B67E4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106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B9B8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A63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3.1–7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072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95A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1–5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D9E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6 (−39.8 to 18.5)</w:t>
            </w:r>
          </w:p>
        </w:tc>
      </w:tr>
      <w:tr w:rsidR="00447C86" w14:paraId="010DD57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78AA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74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5616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5–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1DF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5–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63DC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5–5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4D4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8 (−29.7 to 23.5)</w:t>
            </w:r>
          </w:p>
        </w:tc>
      </w:tr>
      <w:tr w:rsidR="00447C86" w14:paraId="079D327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412C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F5A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628 (13855–376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9C8F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2.4–6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A44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308 (52242–838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1EC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9–6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98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−16.8 to 68.9)</w:t>
            </w:r>
          </w:p>
        </w:tc>
      </w:tr>
      <w:tr w:rsidR="00447C86" w14:paraId="1D9189C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9A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6B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41 (1415–50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DDC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3.1–11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247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99 (4935–1104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1DF8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4.1–9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884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1 (−37.1 to 69.3)</w:t>
            </w:r>
          </w:p>
        </w:tc>
      </w:tr>
      <w:tr w:rsidR="00447C86" w14:paraId="37F1673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76E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732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5–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B88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2.2–10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A5B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1–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FCC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3.8–8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D49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−33.8 to 105.2)</w:t>
            </w:r>
          </w:p>
        </w:tc>
      </w:tr>
      <w:tr w:rsidR="00447C86" w14:paraId="01D7936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8CF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B89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4 (10691–277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489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2.3–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7A9E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638 (40344–642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D8D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7–5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9D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−14.8 to 71.6)</w:t>
            </w:r>
          </w:p>
        </w:tc>
      </w:tr>
      <w:tr w:rsidR="00447C86" w14:paraId="5E9984F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E057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5AC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3 (224–8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14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2.5–9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B71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2 (752–16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0751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7–8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828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6 (−35.8 to 70)</w:t>
            </w:r>
          </w:p>
        </w:tc>
      </w:tr>
      <w:tr w:rsidR="00447C86" w14:paraId="7C08EF6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ED1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DFF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8 (1424–44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10EB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2.4–7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C3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47 (4655–94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560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8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1153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−13 to 92.8)</w:t>
            </w:r>
          </w:p>
        </w:tc>
      </w:tr>
      <w:tr w:rsidR="00447C86" w14:paraId="1EC32D3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E9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38A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80 (6180–96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601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71A7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78 (14363–195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309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7–3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869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9 (−37.9 to 6.9)</w:t>
            </w:r>
          </w:p>
        </w:tc>
      </w:tr>
      <w:tr w:rsidR="00447C86" w14:paraId="0C33B93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7E9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BC1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67–1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0E33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1.8–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AA02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8 (200–3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F08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2–4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AB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4 (−31.8 to 63.4)</w:t>
            </w:r>
          </w:p>
        </w:tc>
      </w:tr>
      <w:tr w:rsidR="00447C86" w14:paraId="2EBE03E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1BE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BDA6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56 (1849–38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CD2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2–4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9374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12 (4991–86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283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1–5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1A18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5 (−11.5 to 82.9)</w:t>
            </w:r>
          </w:p>
        </w:tc>
      </w:tr>
      <w:tr w:rsidR="00447C86" w14:paraId="008DD9A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831D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1A8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36–1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F4C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4–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119F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 (99–1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B78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7–5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6829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8 (−44.1 to 42.9)</w:t>
            </w:r>
          </w:p>
        </w:tc>
      </w:tr>
      <w:tr w:rsidR="00447C86" w14:paraId="70569A9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428A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272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 (365–5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D75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9–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8AB0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1 (664–9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23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7–3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D85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6 (−55.6 to −8.7)</w:t>
            </w:r>
          </w:p>
        </w:tc>
      </w:tr>
      <w:tr w:rsidR="00447C86" w14:paraId="49B62BB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02F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aldiv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D0D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AAE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1–5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5C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9C5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D88C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8 (−56.5 to 34.6)</w:t>
            </w:r>
          </w:p>
        </w:tc>
      </w:tr>
      <w:tr w:rsidR="00447C86" w14:paraId="42E1B95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EB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B7B6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–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8E8B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3–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A25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 (64–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42E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9–4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461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.6 (173.1–234.2)</w:t>
            </w:r>
          </w:p>
        </w:tc>
      </w:tr>
      <w:tr w:rsidR="00447C86" w14:paraId="4978657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1D3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96C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1 (537–12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61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–6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0D2E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5 (1198–20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6D94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5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9727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6 (−44.3 to 29.3)</w:t>
            </w:r>
          </w:p>
        </w:tc>
      </w:tr>
      <w:tr w:rsidR="00447C86" w14:paraId="5DDB358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6F3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C0A1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4 (915–16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BD2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3.6–8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774F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78 (2004–33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CBC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2.8–5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5E2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 (−48.4 to −18.1)</w:t>
            </w:r>
          </w:p>
        </w:tc>
      </w:tr>
      <w:tr w:rsidR="00447C86" w14:paraId="5EB27B8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264E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70C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998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2 (9.3–1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037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2DBA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1–7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14CF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1 (−56.9 to −27.8)</w:t>
            </w:r>
          </w:p>
        </w:tc>
      </w:tr>
      <w:tr w:rsidR="00447C86" w14:paraId="6432553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9645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B8BA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1 (615–10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9D0B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2 (6.6–11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3A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5 (350–10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6B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5–4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566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4.3 (−84.4 to −34.1)</w:t>
            </w:r>
          </w:p>
        </w:tc>
      </w:tr>
      <w:tr w:rsidR="00447C86" w14:paraId="068C42B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B970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E2AB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91–2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288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3–0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12EF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7 (488–8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797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C6B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−21 to 157.2)</w:t>
            </w:r>
          </w:p>
        </w:tc>
      </w:tr>
      <w:tr w:rsidR="00447C86" w14:paraId="2C9DE14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7E6A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964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5–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782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2–6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8A7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19–3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CB0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7–5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3C1C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−31.1 to 59.6)</w:t>
            </w:r>
          </w:p>
        </w:tc>
      </w:tr>
      <w:tr w:rsidR="00447C86" w14:paraId="0EF1165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856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C35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3 (972–19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9A8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8–5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164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6 (2226–38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0496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8–4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DE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6 (−40.6 to 47.2)</w:t>
            </w:r>
          </w:p>
        </w:tc>
      </w:tr>
      <w:tr w:rsidR="00447C86" w14:paraId="515D7BF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24DE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3C2B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98 (5528–66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46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12.8–1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D39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55 (6537–78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ABD3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7.4–8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C8E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9 (−49 to −36.8)</w:t>
            </w:r>
          </w:p>
        </w:tc>
      </w:tr>
      <w:tr w:rsidR="00447C86" w14:paraId="1CED8AD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A81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A5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4 (308–3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6E7C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.1–9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689B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3 (244–2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3C2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4–4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7463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8 (−56.3 to −44.6)</w:t>
            </w:r>
          </w:p>
        </w:tc>
      </w:tr>
      <w:tr w:rsidR="00447C86" w14:paraId="125F0B4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324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5F6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33 (4701–57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BE64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15.7–19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6AD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76 (5727–69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93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1 (10–12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C3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8 (−44 to −29)</w:t>
            </w:r>
          </w:p>
        </w:tc>
      </w:tr>
      <w:tr w:rsidR="00447C86" w14:paraId="2AA7560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FE25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B8EC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1 (494–5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2553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5.1–5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294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6 (553–6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B083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2–2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2E9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5 (−59.2 to −50.9)</w:t>
            </w:r>
          </w:p>
        </w:tc>
      </w:tr>
      <w:tr w:rsidR="00447C86" w14:paraId="42DF6FB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940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949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52 (2948–44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BC8E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1.4–18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4FA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21 (5816–72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F4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11.4–14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C61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6 (−32.3 to 11)</w:t>
            </w:r>
          </w:p>
        </w:tc>
      </w:tr>
      <w:tr w:rsidR="00447C86" w14:paraId="63D73B4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7F4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583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 (57–1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EAB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2.4–21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C87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 (102–1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601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6 (8.6–15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735C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4 (−54.1 to 10.1)</w:t>
            </w:r>
          </w:p>
        </w:tc>
      </w:tr>
      <w:tr w:rsidR="00447C86" w14:paraId="319CBCF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1C2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428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30–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330C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1.8–20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20B5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39–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0CE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9 (7.7–15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B1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 (−53.6 to 1.9)</w:t>
            </w:r>
          </w:p>
        </w:tc>
      </w:tr>
      <w:tr w:rsidR="00447C86" w14:paraId="3259E30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B4E3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55E9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 (67–1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9A37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9.3–20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D38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 (80–1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2EC1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8.7–17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EB9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1 (−44 to 41.7)</w:t>
            </w:r>
          </w:p>
        </w:tc>
      </w:tr>
      <w:tr w:rsidR="00447C86" w14:paraId="1B1D472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700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0AC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 (67–1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4E6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2.5–20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D2E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 (115–1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5F0C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0.3–17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09D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2 (−42.6 to 14.1)</w:t>
            </w:r>
          </w:p>
        </w:tc>
      </w:tr>
      <w:tr w:rsidR="00447C86" w14:paraId="644228E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CEE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outh Af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3F7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40 (2219–35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61F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0.8–18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33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26 (4513–58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0E7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 (11.1–14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C05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7 (−34.3 to 11.3)</w:t>
            </w:r>
          </w:p>
        </w:tc>
      </w:tr>
      <w:tr w:rsidR="00447C86" w14:paraId="39BA5A7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9518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C0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8 (402–6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41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11.9–18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1C7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1 (708–12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3AD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1.7–19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461D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−27.4 to 48.4)</w:t>
            </w:r>
          </w:p>
        </w:tc>
      </w:tr>
      <w:tr w:rsidR="00447C86" w14:paraId="77035B6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E17A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EE6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50 (11056–121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C158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3.1–1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3AF1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67 (14668–172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02A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9–6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F5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7 (−56.2 to −51)</w:t>
            </w:r>
          </w:p>
        </w:tc>
      </w:tr>
      <w:tr w:rsidR="00447C86" w14:paraId="68CA0FD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6D7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922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18 (10929–119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3CCE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13.3–1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8E71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54 (14466–170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5BB5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5.9–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0C09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 (−56.5 to −51.3)</w:t>
            </w:r>
          </w:p>
        </w:tc>
      </w:tr>
      <w:tr w:rsidR="00447C86" w14:paraId="0556645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F806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D79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 (106–1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3C1F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4.6–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4CE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 (165–2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6709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9–4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924D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4 (−54 to −7.9)</w:t>
            </w:r>
          </w:p>
        </w:tc>
      </w:tr>
      <w:tr w:rsidR="00447C86" w14:paraId="4A6F843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D4C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37E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510 (44986–537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8B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7.8–9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C35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15 (26582–338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3CB0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4–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BC8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8.5 (−70.6 to −66.3)</w:t>
            </w:r>
          </w:p>
        </w:tc>
      </w:tr>
      <w:tr w:rsidR="00447C86" w14:paraId="46B9936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02CA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D505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–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0A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5.9–1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BF8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EEC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2–6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977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6 (−66.5 to −16.1)</w:t>
            </w:r>
          </w:p>
        </w:tc>
      </w:tr>
      <w:tr w:rsidR="00447C86" w14:paraId="6545600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8CFF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8EF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68 (3542–42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EA27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8 (30.2–3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C2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3 (1193–15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9F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3–6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278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1.7 (−83.2 to −80.1)</w:t>
            </w:r>
          </w:p>
        </w:tc>
      </w:tr>
      <w:tr w:rsidR="00447C86" w14:paraId="7399F0F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1BB4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giu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026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1 (1122–13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720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2 (7.3–8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4D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4 (684–9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C30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3–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DE79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 (−70.2 to −64)</w:t>
            </w:r>
          </w:p>
        </w:tc>
      </w:tr>
      <w:tr w:rsidR="00447C86" w14:paraId="0B36E42F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DB8D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85D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27–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A2C3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5.1–10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019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 (44–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20C7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5–4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4763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9 (−70.4 to −31)</w:t>
            </w:r>
          </w:p>
        </w:tc>
      </w:tr>
      <w:tr w:rsidR="00447C86" w14:paraId="49C44A8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A34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000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 (144–1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EF43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8–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1D9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106–1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A4A1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975A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2 (−59.6 to −45.8)</w:t>
            </w:r>
          </w:p>
        </w:tc>
      </w:tr>
      <w:tr w:rsidR="00447C86" w14:paraId="23DE1A5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37C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45DC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1 (163–2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E73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5–3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EDB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 (244–3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38A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8–2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E3B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 (−42.7 to −14.9)</w:t>
            </w:r>
          </w:p>
        </w:tc>
      </w:tr>
      <w:tr w:rsidR="00447C86" w14:paraId="32A8D2D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5DA9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FC24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31 (5679–666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D51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6.5–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AF2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59 (4317–57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E57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3–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E344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2.3 (−65.8 to −58.8)</w:t>
            </w:r>
          </w:p>
        </w:tc>
      </w:tr>
      <w:tr w:rsidR="00447C86" w14:paraId="06B681D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DC07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E2D0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03 (5813–80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1F4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6–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4D1B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19 (5838–79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612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6–3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E198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2 (−52.8 to −33.6)</w:t>
            </w:r>
          </w:p>
        </w:tc>
      </w:tr>
      <w:tr w:rsidR="00447C86" w14:paraId="0149FF1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3CF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E4F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4 (693–81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26B1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5.1–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19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3 (656–8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472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7–3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C86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6 (−51.7 to −42.8)</w:t>
            </w:r>
          </w:p>
        </w:tc>
      </w:tr>
      <w:tr w:rsidR="00447C86" w14:paraId="7B5150F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B50F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D33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B78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4–2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877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7676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73B0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1 (−63.9 to −53.2)</w:t>
            </w:r>
          </w:p>
        </w:tc>
      </w:tr>
      <w:tr w:rsidR="00447C86" w14:paraId="431F879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CEFF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ED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9 (411–4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7F7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3 (11.2–13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05A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7 (232–3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027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8–3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D5A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1 (−76.1 to −69.7)</w:t>
            </w:r>
          </w:p>
        </w:tc>
      </w:tr>
      <w:tr w:rsidR="00447C86" w14:paraId="4D7F6CC6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1B72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srae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BF9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132–1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1EF7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3–3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AD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 (114–1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326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5AF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 (−73.6 to −66.2)</w:t>
            </w:r>
          </w:p>
        </w:tc>
      </w:tr>
      <w:tr w:rsidR="00447C86" w14:paraId="78B24B9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CBBA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BED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86 (17847–219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36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3 (21.7–27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C3BD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84 (3842–52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C76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2–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255C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.7 (−90.8 to −88.6)</w:t>
            </w:r>
          </w:p>
        </w:tc>
      </w:tr>
      <w:tr w:rsidR="00447C86" w14:paraId="6A56291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1A4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BECA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8–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F0C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7.5–8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A15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3–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5B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C96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9 (−75.8 to −69.6)</w:t>
            </w:r>
          </w:p>
        </w:tc>
      </w:tr>
      <w:tr w:rsidR="00447C86" w14:paraId="79D1ACB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34BC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8EE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43–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AEE5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11.4–1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5798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8–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53E8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7–2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C003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4.5 (−86.3 to −82.6)</w:t>
            </w:r>
          </w:p>
        </w:tc>
      </w:tr>
      <w:tr w:rsidR="00447C86" w14:paraId="4CBF30B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B442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EF5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–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F95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1 (7.4–1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CB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–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6F25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3.9–7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C330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8 (−63.3 to −22.9)</w:t>
            </w:r>
          </w:p>
        </w:tc>
      </w:tr>
      <w:tr w:rsidR="00447C86" w14:paraId="0D8212A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CE9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821C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1 (1424–17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4AF2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7.2–8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F44A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7 (761–10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89F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–2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BE9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1.6 (−74 to −68.8)</w:t>
            </w:r>
          </w:p>
        </w:tc>
      </w:tr>
      <w:tr w:rsidR="00447C86" w14:paraId="75C98FD3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744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737D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 (78–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6F23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3–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765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 (143–1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315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4–1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B11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7 (2.5–18.1)</w:t>
            </w:r>
          </w:p>
        </w:tc>
      </w:tr>
      <w:tr w:rsidR="00447C86" w14:paraId="5AEEEA3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F952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9CA9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6 (439–5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D3E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8–4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5F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9 (500–6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AD40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07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2 (−54 to −42)</w:t>
            </w:r>
          </w:p>
        </w:tc>
      </w:tr>
      <w:tr w:rsidR="00447C86" w14:paraId="764E8E7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C825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n Mari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4A8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E23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6.4–1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D78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845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1.8–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8771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5 (−79.4 to −48.5)</w:t>
            </w:r>
          </w:p>
        </w:tc>
      </w:tr>
      <w:tr w:rsidR="00447C86" w14:paraId="1FFFC14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546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20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22 (4627–55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D8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1 (9.1–1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1132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39 (4078–53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49E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3.7–4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5620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5 (−62.5 to −54.2)</w:t>
            </w:r>
          </w:p>
        </w:tc>
      </w:tr>
      <w:tr w:rsidR="00447C86" w14:paraId="1DCC121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7775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4D8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5 (397–4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A21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9–3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C61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 (319–4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E337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4–1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D3B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3 (−53.3 to −40.7)</w:t>
            </w:r>
          </w:p>
        </w:tc>
      </w:tr>
      <w:tr w:rsidR="00447C86" w14:paraId="02B664E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F94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itzerl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849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8 (305–4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C1C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9–3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1EE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 (252–3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014D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E1F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7 (−67.1 to −51.5)</w:t>
            </w:r>
          </w:p>
        </w:tc>
      </w:tr>
      <w:tr w:rsidR="00447C86" w14:paraId="64BEFC0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C78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B844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3 (1574–17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4AE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9–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A2E7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06 (2639–32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5E9F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2–2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8FC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0.1–12.7)</w:t>
            </w:r>
          </w:p>
        </w:tc>
      </w:tr>
      <w:tr w:rsidR="00447C86" w14:paraId="75E2BBB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0CA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A80F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85 (8833–158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362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0.4–19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190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64 (13283–208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2538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6.9–10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BD1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3 (−51.5 to −20.3)</w:t>
            </w:r>
          </w:p>
        </w:tc>
      </w:tr>
      <w:tr w:rsidR="00447C86" w14:paraId="1EEE1A9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EE5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B7D2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 (160–3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384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8 (7.6–1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5DAD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3 (283–5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8F6B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.4–9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D1E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6 (−50.3 to −5.4)</w:t>
            </w:r>
          </w:p>
        </w:tc>
      </w:tr>
      <w:tr w:rsidR="00447C86" w14:paraId="361DB3B1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F9E4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7C7D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7 (405–10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A1F8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5 (10.2–2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6BA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6 (760–15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028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8 (8.6–17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3360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8 (−46.2 to 8.5)</w:t>
            </w:r>
          </w:p>
        </w:tc>
      </w:tr>
      <w:tr w:rsidR="00447C86" w14:paraId="61FFA02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369C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D3D3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–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965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2.9–6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566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1–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710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5–4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4070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5 (−55.2 to 31.6)</w:t>
            </w:r>
          </w:p>
        </w:tc>
      </w:tr>
      <w:tr w:rsidR="00447C86" w14:paraId="263D56B5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63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amero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6CF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1 (388–7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E05E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9.1–1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EFD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0 (812–15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105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6.5–11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2EAF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2 (−55.7 to −4.1)</w:t>
            </w:r>
          </w:p>
        </w:tc>
      </w:tr>
      <w:tr w:rsidR="00447C86" w14:paraId="2448961E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281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8EA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 (232–6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7CBD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7.9–21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4379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2 (415–91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5B46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8 (6.7–15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6F31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7 (−41.6 to 12.2)</w:t>
            </w:r>
          </w:p>
        </w:tc>
      </w:tr>
      <w:tr w:rsidR="00447C86" w14:paraId="2BC94FC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D1C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2AD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0 (358–7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D637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9.2–18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67E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6 (721–13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2F1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6.6–11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D1A5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2 (−50.8 to −10.4)</w:t>
            </w:r>
          </w:p>
        </w:tc>
      </w:tr>
      <w:tr w:rsidR="00447C86" w14:paraId="5A5125D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780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C21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29–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0AC4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8.5–19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AA9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70–12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F5F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–12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9C4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1 (−51.3 to 5.1)</w:t>
            </w:r>
          </w:p>
        </w:tc>
      </w:tr>
      <w:tr w:rsidR="00447C86" w14:paraId="0A9B5E0C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BBA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D4DB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3 (797–13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263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2 (12.7–21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7E3B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44 (1742–32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6D87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0.9–2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0F7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5 (−42.3 to 37.6)</w:t>
            </w:r>
          </w:p>
        </w:tc>
      </w:tr>
      <w:tr w:rsidR="00447C86" w14:paraId="2952E77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9CD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E3E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 (288–6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1D0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8.7–19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B107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0 (400–7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2D82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6 (6.8–13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A476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7 (−46.5 to 11.5)</w:t>
            </w:r>
          </w:p>
        </w:tc>
      </w:tr>
      <w:tr w:rsidR="00447C86" w14:paraId="55F49218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2D3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F83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 (40–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5306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9.8–2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F5BE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56–1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71E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1 (7.2–13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BC5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5 (−52.4 to −9.1)</w:t>
            </w:r>
          </w:p>
        </w:tc>
      </w:tr>
      <w:tr w:rsidR="00447C86" w14:paraId="4A325D44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89B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34D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5 (107–2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B8E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9.2–20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861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25–2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0996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5.9–12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948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3 (−57.2 to −3.8)</w:t>
            </w:r>
          </w:p>
        </w:tc>
      </w:tr>
      <w:tr w:rsidR="00447C86" w14:paraId="2D8D1EA9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0D27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0EF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2 (266–6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79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6.9–1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927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9 (494–9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290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.2–10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C37F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3 (−51.2 to −5.6)</w:t>
            </w:r>
          </w:p>
        </w:tc>
      </w:tr>
      <w:tr w:rsidR="00447C86" w14:paraId="73B9B0B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DF7E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85A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87–1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F8E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8.9–1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021C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 (122–2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C150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5.9–1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6EB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9 (−54.8 to −7.5)</w:t>
            </w:r>
          </w:p>
        </w:tc>
      </w:tr>
      <w:tr w:rsidR="00447C86" w14:paraId="2527454D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B86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D90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6 (219–5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AF5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7.9–22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BA5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6 (444–11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6E6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5.7–14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E03D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8 (−50 to 0.8)</w:t>
            </w:r>
          </w:p>
        </w:tc>
      </w:tr>
      <w:tr w:rsidR="00447C86" w14:paraId="2114AA70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A52C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1BF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67 (4154–81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809D3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0–19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DC79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57 (4846–89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F6AF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5.4–9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8320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5 (−64.6 to −30.1)</w:t>
            </w:r>
          </w:p>
        </w:tc>
      </w:tr>
      <w:tr w:rsidR="00447C86" w14:paraId="473ABB62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476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o Tome and Princi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416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2592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6.4–1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E365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964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5.6–9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063A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9 (−49.3 to 9.4)</w:t>
            </w:r>
          </w:p>
        </w:tc>
      </w:tr>
      <w:tr w:rsidR="00447C86" w14:paraId="435689FB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3700D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673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4 (293–6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A36D7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9.3–20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C719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0 (514–95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E0A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6.8–1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2C1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2 (−52.6 to −3.8)</w:t>
            </w:r>
          </w:p>
        </w:tc>
      </w:tr>
      <w:tr w:rsidR="00447C86" w14:paraId="096FAA5A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8465C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320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 (196–4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3080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8 (8.9–2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53C6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8 (245–5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B264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.4–12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698B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5 (−53.8 to −5.9)</w:t>
            </w:r>
          </w:p>
        </w:tc>
      </w:tr>
      <w:tr w:rsidR="00447C86" w14:paraId="30D59087" w14:textId="77777777" w:rsidTr="001E2D46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E702A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5DB735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 (112–23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4A2D5F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8.9–18.6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BB4311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 (224–45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08CDCE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6.5–12.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CBF728" w14:textId="77777777" w:rsidR="00447C86" w:rsidRDefault="00447C8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1 (−52.6 to −3.7)</w:t>
            </w:r>
          </w:p>
        </w:tc>
      </w:tr>
    </w:tbl>
    <w:p w14:paraId="095C131D" w14:textId="77777777" w:rsidR="00872B7D" w:rsidRDefault="00872B7D">
      <w:pPr>
        <w:rPr>
          <w:rFonts w:hint="eastAsia"/>
        </w:rPr>
      </w:pPr>
    </w:p>
    <w:sectPr w:rsidR="00872B7D" w:rsidSect="00447C8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D3"/>
    <w:rsid w:val="00185886"/>
    <w:rsid w:val="002C59E0"/>
    <w:rsid w:val="002F740B"/>
    <w:rsid w:val="00320D56"/>
    <w:rsid w:val="00397524"/>
    <w:rsid w:val="00447C86"/>
    <w:rsid w:val="005579D3"/>
    <w:rsid w:val="006665EF"/>
    <w:rsid w:val="006770FD"/>
    <w:rsid w:val="007A0967"/>
    <w:rsid w:val="00872B7D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B629929-1C2B-4FCD-B184-0FED6A074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C8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79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79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79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79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79D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79D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79D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79D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5579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557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79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79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79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79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79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5579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79D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7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79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79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7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79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79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79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7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5579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79D3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447C86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447C86"/>
    <w:rPr>
      <w:sz w:val="18"/>
      <w14:ligatures w14:val="none"/>
    </w:rPr>
  </w:style>
  <w:style w:type="paragraph" w:styleId="af0">
    <w:name w:val="header"/>
    <w:basedOn w:val="a"/>
    <w:link w:val="af1"/>
    <w:qFormat/>
    <w:rsid w:val="00447C86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447C86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447C86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447C86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447C86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030</Words>
  <Characters>17271</Characters>
  <Application>Microsoft Office Word</Application>
  <DocSecurity>0</DocSecurity>
  <Lines>143</Lines>
  <Paragraphs>40</Paragraphs>
  <ScaleCrop>false</ScaleCrop>
  <Company/>
  <LinksUpToDate>false</LinksUpToDate>
  <CharactersWithSpaces>2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21:00Z</dcterms:created>
  <dcterms:modified xsi:type="dcterms:W3CDTF">2026-01-13T13:21:00Z</dcterms:modified>
</cp:coreProperties>
</file>